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F1321" w14:textId="68BB9230" w:rsidR="00FB181B" w:rsidRDefault="00EA7156" w:rsidP="00FB181B">
      <w:pPr>
        <w:pStyle w:val="Heading2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33914">
        <w:rPr>
          <w:rFonts w:ascii="Times New Roman" w:hAnsi="Times New Roman" w:cs="Times New Roman"/>
          <w:bCs/>
          <w:sz w:val="24"/>
          <w:szCs w:val="24"/>
        </w:rPr>
        <w:t>Multimedia Appendix 3. Construct measurement</w:t>
      </w:r>
      <w:r>
        <w:rPr>
          <w:rFonts w:ascii="Times New Roman" w:hAnsi="Times New Roman" w:cs="Times New Roman"/>
          <w:bCs/>
          <w:sz w:val="24"/>
          <w:szCs w:val="24"/>
        </w:rPr>
        <w:t xml:space="preserve"> -</w:t>
      </w:r>
      <w:r w:rsidRPr="00D33914">
        <w:rPr>
          <w:rFonts w:ascii="Times New Roman" w:hAnsi="Times New Roman" w:cs="Times New Roman"/>
          <w:bCs/>
          <w:sz w:val="24"/>
          <w:szCs w:val="24"/>
        </w:rPr>
        <w:t xml:space="preserve"> privacy concerns</w:t>
      </w:r>
    </w:p>
    <w:p w14:paraId="7EE4248F" w14:textId="77777777" w:rsidR="00EA7156" w:rsidRPr="00EA7156" w:rsidRDefault="00EA7156" w:rsidP="00EA7156">
      <w:pPr>
        <w:rPr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46"/>
        <w:gridCol w:w="1082"/>
        <w:gridCol w:w="1256"/>
        <w:gridCol w:w="1703"/>
        <w:gridCol w:w="4268"/>
      </w:tblGrid>
      <w:tr w:rsidR="00FB181B" w:rsidRPr="001229DF" w14:paraId="04EFBFF3" w14:textId="77777777" w:rsidTr="00D02416"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9575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Latent variabl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7362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ndicator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542F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CA variable</w:t>
            </w:r>
            <w:r>
              <w:t>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8A4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Data types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D12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tems</w:t>
            </w:r>
          </w:p>
        </w:tc>
      </w:tr>
      <w:tr w:rsidR="00FB181B" w:rsidRPr="001229DF" w14:paraId="103FA3B3" w14:textId="77777777" w:rsidTr="00D02416"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38266" w14:textId="10242E5F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rivacy Concern</w:t>
            </w:r>
            <w:r>
              <w:t>s</w:t>
            </w:r>
            <w:r w:rsidRPr="001229DF">
              <w:t xml:space="preserve"> (PC)</w:t>
            </w:r>
            <w:r>
              <w:t xml:space="preserve"> </w:t>
            </w:r>
            <w:r w:rsidR="008B26EA">
              <w:t>[102-104]</w:t>
            </w:r>
            <w:bookmarkStart w:id="0" w:name="_GoBack"/>
            <w:bookmarkEnd w:id="0"/>
            <w:r w:rsidR="008B26EA" w:rsidRPr="001229DF">
              <w:t xml:space="preserve"> 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7AF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 xml:space="preserve">PC1 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F3B0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Biometric Factor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6BD4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hysiological signals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9562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physiological signals (e.g., skin temperature, heart rate).</w:t>
            </w:r>
          </w:p>
        </w:tc>
      </w:tr>
      <w:tr w:rsidR="00FB181B" w:rsidRPr="001229DF" w14:paraId="533C5696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7CE5C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9270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A5A3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149D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voice features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9FEF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voice features (e.g., pitch, sharpness).</w:t>
            </w:r>
          </w:p>
        </w:tc>
      </w:tr>
      <w:tr w:rsidR="00FB181B" w:rsidRPr="001229DF" w14:paraId="422EAE46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8C43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C307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B179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61ED6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hysical activities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D434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physical activities (e.g., walk time, walk speed).</w:t>
            </w:r>
          </w:p>
        </w:tc>
      </w:tr>
      <w:tr w:rsidR="00FB181B" w:rsidRPr="001229DF" w14:paraId="4C9FFDF0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960A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B29C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CE41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8DAC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facial expression data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0D533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facial expression (e.g., mouth open, eyebrow raise).</w:t>
            </w:r>
          </w:p>
        </w:tc>
      </w:tr>
      <w:tr w:rsidR="00FB181B" w:rsidRPr="001229DF" w14:paraId="723ABA59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B622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0F6F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C2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450E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Social Interaction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0B32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GPS location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4039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GPS Location information (e.g., latitude, longitude).</w:t>
            </w:r>
          </w:p>
        </w:tc>
      </w:tr>
      <w:tr w:rsidR="00FB181B" w:rsidRPr="001229DF" w14:paraId="41E44C45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E948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6039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54839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05A31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social activities data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FF70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 xml:space="preserve">I am concerned about the app collecting detailed data about my social activities (e.g., duration of a phone call, timestamp of text messages). </w:t>
            </w:r>
          </w:p>
        </w:tc>
      </w:tr>
      <w:tr w:rsidR="00FB181B" w:rsidRPr="001229DF" w14:paraId="0F566089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D213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0907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PC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4190" w14:textId="77777777" w:rsidR="00FB181B" w:rsidRPr="001229DF" w:rsidRDefault="00FB181B" w:rsidP="00D02416">
            <w:pPr>
              <w:spacing w:line="360" w:lineRule="auto"/>
              <w:jc w:val="both"/>
              <w:rPr>
                <w:rFonts w:eastAsia="Arial"/>
              </w:rPr>
            </w:pPr>
            <w:r w:rsidRPr="001229DF">
              <w:t>Device Usage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F9FE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device usage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6674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 xml:space="preserve">I am concerned about the app collecting detailed data about my device usage and interaction (e.g., time of accessing a mobile device). </w:t>
            </w:r>
          </w:p>
        </w:tc>
      </w:tr>
      <w:tr w:rsidR="00FB181B" w:rsidRPr="001229DF" w14:paraId="78C1C0BA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2CED" w14:textId="77777777" w:rsidR="00FB181B" w:rsidRPr="001229DF" w:rsidRDefault="00FB181B" w:rsidP="00D02416">
            <w:pPr>
              <w:spacing w:line="360" w:lineRule="auto"/>
              <w:jc w:val="both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7309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 xml:space="preserve">PC4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412B0" w14:textId="77777777" w:rsidR="00FB181B" w:rsidRPr="001229DF" w:rsidRDefault="00FB181B" w:rsidP="00D02416">
            <w:pPr>
              <w:spacing w:line="360" w:lineRule="auto"/>
              <w:jc w:val="both"/>
              <w:rPr>
                <w:rFonts w:eastAsia="Arial"/>
              </w:rPr>
            </w:pPr>
            <w:r w:rsidRPr="001229DF">
              <w:t>Self-reported Data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AB6C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self-reported data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644FE" w14:textId="77777777" w:rsidR="00FB181B" w:rsidRPr="001229DF" w:rsidRDefault="00FB181B" w:rsidP="00D02416">
            <w:pPr>
              <w:spacing w:line="360" w:lineRule="auto"/>
              <w:jc w:val="both"/>
            </w:pPr>
            <w:r w:rsidRPr="001229DF">
              <w:t>I am concerned about the app collecting detailed data about my self-reported data (e.g., weight, type of medication taking).</w:t>
            </w:r>
          </w:p>
        </w:tc>
      </w:tr>
    </w:tbl>
    <w:p w14:paraId="3C0B9489" w14:textId="77777777" w:rsidR="00FB181B" w:rsidRPr="001229DF" w:rsidRDefault="00FB181B" w:rsidP="00FB181B">
      <w:pPr>
        <w:spacing w:line="360" w:lineRule="auto"/>
        <w:jc w:val="both"/>
        <w:rPr>
          <w:shd w:val="clear" w:color="auto" w:fill="FFFFFF"/>
          <w:lang w:eastAsia="ko-KR"/>
        </w:rPr>
      </w:pPr>
      <w:r w:rsidRPr="001229DF">
        <w:rPr>
          <w:shd w:val="clear" w:color="auto" w:fill="FFFFFF"/>
          <w:lang w:eastAsia="ko-KR"/>
        </w:rPr>
        <w:t>PCA: Principal Component Analysis</w:t>
      </w:r>
    </w:p>
    <w:p w14:paraId="358D42C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587C5" w16cex:dateUtc="2021-12-16T14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18C79" w14:textId="77777777" w:rsidR="00DD57BA" w:rsidRDefault="00DD57BA" w:rsidP="000A290B">
      <w:pPr>
        <w:spacing w:after="0" w:line="240" w:lineRule="auto"/>
      </w:pPr>
      <w:r>
        <w:separator/>
      </w:r>
    </w:p>
  </w:endnote>
  <w:endnote w:type="continuationSeparator" w:id="0">
    <w:p w14:paraId="0815C964" w14:textId="77777777" w:rsidR="00DD57BA" w:rsidRDefault="00DD57BA" w:rsidP="000A2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AA3BB" w14:textId="77777777" w:rsidR="00DD57BA" w:rsidRDefault="00DD57BA" w:rsidP="000A290B">
      <w:pPr>
        <w:spacing w:after="0" w:line="240" w:lineRule="auto"/>
      </w:pPr>
      <w:r>
        <w:separator/>
      </w:r>
    </w:p>
  </w:footnote>
  <w:footnote w:type="continuationSeparator" w:id="0">
    <w:p w14:paraId="08933209" w14:textId="77777777" w:rsidR="00DD57BA" w:rsidRDefault="00DD57BA" w:rsidP="000A2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tjA3sbQwMzI0MjVR0lEKTi0uzszPAykwrAUAX/BfjiwAAAA="/>
  </w:docVars>
  <w:rsids>
    <w:rsidRoot w:val="00FB181B"/>
    <w:rsid w:val="000A290B"/>
    <w:rsid w:val="004864B5"/>
    <w:rsid w:val="00566755"/>
    <w:rsid w:val="008B26EA"/>
    <w:rsid w:val="00D00EEA"/>
    <w:rsid w:val="00DD57BA"/>
    <w:rsid w:val="00EA7156"/>
    <w:rsid w:val="00FB181B"/>
    <w:rsid w:val="00FB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1BEB1"/>
  <w15:chartTrackingRefBased/>
  <w15:docId w15:val="{11E80501-74A8-4457-A83B-A299CB81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81B"/>
    <w:pPr>
      <w:keepNext/>
      <w:keepLines/>
      <w:snapToGrid w:val="0"/>
      <w:spacing w:before="40" w:after="0" w:line="240" w:lineRule="auto"/>
      <w:outlineLvl w:val="1"/>
    </w:pPr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181B"/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FB18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90B"/>
  </w:style>
  <w:style w:type="paragraph" w:styleId="Footer">
    <w:name w:val="footer"/>
    <w:basedOn w:val="Normal"/>
    <w:link w:val="FooterChar"/>
    <w:uiPriority w:val="99"/>
    <w:unhideWhenUsed/>
    <w:rsid w:val="000A2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90B"/>
  </w:style>
  <w:style w:type="character" w:styleId="CommentReference">
    <w:name w:val="annotation reference"/>
    <w:basedOn w:val="DefaultParagraphFont"/>
    <w:uiPriority w:val="99"/>
    <w:semiHidden/>
    <w:unhideWhenUsed/>
    <w:rsid w:val="000A2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6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ongsong Zhang</cp:lastModifiedBy>
  <cp:revision>6</cp:revision>
  <dcterms:created xsi:type="dcterms:W3CDTF">2021-11-05T05:06:00Z</dcterms:created>
  <dcterms:modified xsi:type="dcterms:W3CDTF">2021-12-16T15:18:00Z</dcterms:modified>
</cp:coreProperties>
</file>